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7214F" w14:textId="3F86E0F7" w:rsidR="00E32CDA" w:rsidRPr="002A6E2B" w:rsidRDefault="00E32CDA" w:rsidP="008211D5">
      <w:pPr>
        <w:pStyle w:val="Caption"/>
        <w:keepNext/>
        <w:rPr>
          <w:color w:val="auto"/>
        </w:rPr>
      </w:pPr>
      <w:r w:rsidRPr="002A6E2B">
        <w:rPr>
          <w:color w:val="auto"/>
        </w:rPr>
        <w:t xml:space="preserve">Table </w:t>
      </w:r>
      <w:r w:rsidR="007702FE">
        <w:rPr>
          <w:color w:val="auto"/>
        </w:rPr>
        <w:t>S</w:t>
      </w:r>
      <w:r w:rsidRPr="002A6E2B">
        <w:rPr>
          <w:color w:val="auto"/>
        </w:rPr>
        <w:fldChar w:fldCharType="begin"/>
      </w:r>
      <w:r w:rsidRPr="002A6E2B">
        <w:rPr>
          <w:color w:val="auto"/>
        </w:rPr>
        <w:instrText xml:space="preserve"> SEQ Table \* ARABIC </w:instrText>
      </w:r>
      <w:r w:rsidRPr="002A6E2B">
        <w:rPr>
          <w:color w:val="auto"/>
        </w:rPr>
        <w:fldChar w:fldCharType="separate"/>
      </w:r>
      <w:r w:rsidRPr="002A6E2B">
        <w:rPr>
          <w:noProof/>
          <w:color w:val="auto"/>
        </w:rPr>
        <w:t>22</w:t>
      </w:r>
      <w:r w:rsidRPr="002A6E2B">
        <w:rPr>
          <w:color w:val="auto"/>
        </w:rPr>
        <w:fldChar w:fldCharType="end"/>
      </w:r>
      <w:bookmarkStart w:id="0" w:name="_GoBack"/>
      <w:bookmarkEnd w:id="0"/>
      <w:r w:rsidRPr="002A6E2B">
        <w:rPr>
          <w:color w:val="auto"/>
        </w:rPr>
        <w:t xml:space="preserve">. </w:t>
      </w:r>
      <w:r w:rsidRPr="002A6E2B">
        <w:rPr>
          <w:b w:val="0"/>
          <w:color w:val="auto"/>
        </w:rPr>
        <w:t xml:space="preserve">Main effect, with interacted coefficients by year, and marginal effects for CHD on </w:t>
      </w:r>
      <w:proofErr w:type="spellStart"/>
      <w:r w:rsidRPr="002A6E2B">
        <w:rPr>
          <w:b w:val="0"/>
          <w:color w:val="auto"/>
        </w:rPr>
        <w:t>Bisphenol</w:t>
      </w:r>
      <w:proofErr w:type="spellEnd"/>
      <w:r w:rsidRPr="002A6E2B">
        <w:rPr>
          <w:b w:val="0"/>
          <w:color w:val="auto"/>
        </w:rPr>
        <w:t xml:space="preserve"> A over various functional forms, in the pooled data using model 5 only (all covariates except for phthalates).  Marginal effects are reported at the means of all covariates.</w:t>
      </w:r>
    </w:p>
    <w:tbl>
      <w:tblPr>
        <w:tblW w:w="13050" w:type="dxa"/>
        <w:jc w:val="center"/>
        <w:tblLook w:val="04A0" w:firstRow="1" w:lastRow="0" w:firstColumn="1" w:lastColumn="0" w:noHBand="0" w:noVBand="1"/>
      </w:tblPr>
      <w:tblGrid>
        <w:gridCol w:w="1404"/>
        <w:gridCol w:w="1021"/>
        <w:gridCol w:w="1088"/>
        <w:gridCol w:w="1704"/>
        <w:gridCol w:w="222"/>
        <w:gridCol w:w="1649"/>
        <w:gridCol w:w="222"/>
        <w:gridCol w:w="504"/>
        <w:gridCol w:w="1732"/>
        <w:gridCol w:w="1732"/>
        <w:gridCol w:w="1772"/>
      </w:tblGrid>
      <w:tr w:rsidR="00E32CDA" w:rsidRPr="007411D7" w14:paraId="77DCFC8E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615" w14:textId="77777777" w:rsidR="00E32CDA" w:rsidRPr="007411D7" w:rsidRDefault="00E32CDA" w:rsidP="00A15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F1D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36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E1AF" w14:textId="34AF0DB8" w:rsidR="00E32CDA" w:rsidRPr="007411D7" w:rsidRDefault="003B1361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BF36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A7C9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g-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29D0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6C5D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se-Response</w:t>
            </w:r>
          </w:p>
        </w:tc>
      </w:tr>
      <w:tr w:rsidR="00E32CDA" w:rsidRPr="007411D7" w14:paraId="2EFB51F0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CC71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0ACD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4F2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C470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ized</w:t>
            </w: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BP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8C48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E9C1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g(BP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C621D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B39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DB5A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FA70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865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</w:tr>
      <w:tr w:rsidR="00E32CDA" w:rsidRPr="007411D7" w14:paraId="10927268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7D8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A80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BE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D75" w14:textId="5E24DCCE" w:rsidR="00E32CDA" w:rsidRPr="007411D7" w:rsidRDefault="00E32CDA" w:rsidP="0016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291F9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995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047F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18E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AFA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33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27C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8</w:t>
            </w:r>
          </w:p>
        </w:tc>
      </w:tr>
      <w:tr w:rsidR="00E32CDA" w:rsidRPr="007411D7" w14:paraId="38EC8AB5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DB6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638" w14:textId="77777777" w:rsidR="00E32CDA" w:rsidRPr="007411D7" w:rsidRDefault="00E32CDA" w:rsidP="00A15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9C9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CE3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0.280,0.7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2F447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0A0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0.151,0.8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79E4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38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40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1.608,1.0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08A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105,1.227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01A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197,1.233]</w:t>
            </w:r>
          </w:p>
        </w:tc>
      </w:tr>
      <w:tr w:rsidR="00E32CDA" w:rsidRPr="007411D7" w14:paraId="562E5CEF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5DB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62D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5-06*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A3E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715A" w14:textId="4737C259" w:rsidR="00E32CDA" w:rsidRPr="007411D7" w:rsidRDefault="00E32CDA" w:rsidP="0016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A3F5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EE8" w14:textId="2408EA4F" w:rsidR="00E32CDA" w:rsidRPr="007411D7" w:rsidRDefault="00E32CDA" w:rsidP="0016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60F41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35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5953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B06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606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7</w:t>
            </w:r>
          </w:p>
        </w:tc>
      </w:tr>
      <w:tr w:rsidR="00E32CDA" w:rsidRPr="007411D7" w14:paraId="3DDF03D4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24F9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50BB" w14:textId="77777777" w:rsidR="00E32CDA" w:rsidRPr="007411D7" w:rsidRDefault="00E32CDA" w:rsidP="00A15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B7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3A5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700,-0.2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5E4F7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3A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934,-0.04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27C17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77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8921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2.520,1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339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2.393,0.116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E28C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1.654,0.841]</w:t>
            </w:r>
          </w:p>
        </w:tc>
      </w:tr>
      <w:tr w:rsidR="00E32CDA" w:rsidRPr="007411D7" w14:paraId="08137A5A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63B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C396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7-08*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1646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71E5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A1869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32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DE54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E30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F83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9F7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FCB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32CDA" w:rsidRPr="007411D7" w14:paraId="27BED54B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CBC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16D" w14:textId="77777777" w:rsidR="00E32CDA" w:rsidRPr="007411D7" w:rsidRDefault="00E32CDA" w:rsidP="00A15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014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2EC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844,-0.09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4518A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1BF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707,0.3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2BB1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027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39D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2.193,1.2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BA02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1.583,0.838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AEC0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1.033,1.590]</w:t>
            </w:r>
          </w:p>
        </w:tc>
      </w:tr>
      <w:tr w:rsidR="00E32CDA" w:rsidRPr="007411D7" w14:paraId="1F3F66ED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40B" w14:textId="77777777" w:rsidR="00E32CDA" w:rsidRPr="007411D7" w:rsidRDefault="00E32CDA" w:rsidP="00A15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13E0" w14:textId="77777777" w:rsidR="00E32CDA" w:rsidRPr="007411D7" w:rsidRDefault="00E32CDA" w:rsidP="00A15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1EBD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127F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B8A2C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935F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29819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933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581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D6BE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31E8" w14:textId="77777777" w:rsidR="00E32CDA" w:rsidRPr="007411D7" w:rsidRDefault="00E32CDA" w:rsidP="00A1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8EE" w:rsidRPr="007411D7" w14:paraId="6E796989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D2D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ginal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157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FFDB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CHD</w:t>
            </w:r>
            <w:proofErr w:type="spell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F59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041F2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5A0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4B442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63E" w14:textId="5C5CCD63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031" w14:textId="2A4E034D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F36" w14:textId="1D373A7D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E210" w14:textId="1E07E006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98</w:t>
            </w:r>
          </w:p>
        </w:tc>
      </w:tr>
      <w:tr w:rsidR="001C68EE" w:rsidRPr="007411D7" w14:paraId="750B84D1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1EC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CF8" w14:textId="77777777" w:rsidR="001C68EE" w:rsidRPr="007411D7" w:rsidRDefault="001C68EE" w:rsidP="001C6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E97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F0C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0.000569,0.003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4A12F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90A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0.000206,0.003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6CA9E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BE6" w14:textId="0B2DDB3A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F1DA" w14:textId="7BED8A93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407,0.002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63C" w14:textId="4B4DFC70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113,0.0055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DB2" w14:textId="100CFBAE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075,0.0047]</w:t>
            </w:r>
          </w:p>
        </w:tc>
      </w:tr>
      <w:tr w:rsidR="001C68EE" w:rsidRPr="007411D7" w14:paraId="4F8695A9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2934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3A7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FDC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CHD</w:t>
            </w:r>
            <w:proofErr w:type="spell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DDE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F6A69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309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38C2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0F4" w14:textId="26D9433D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E624" w14:textId="2C86251B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115" w14:textId="082DBB0C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0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97A" w14:textId="48E04952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99</w:t>
            </w:r>
          </w:p>
        </w:tc>
      </w:tr>
      <w:tr w:rsidR="001C68EE" w:rsidRPr="007411D7" w14:paraId="5A4A82C9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5426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3B41" w14:textId="77777777" w:rsidR="001C68EE" w:rsidRPr="007411D7" w:rsidRDefault="001C68EE" w:rsidP="001C6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36C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2AA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000369,0.001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F31B9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685D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00245,0.002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79B24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885F" w14:textId="16A5D6E3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B9E" w14:textId="749F0CD6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244,0.002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D79" w14:textId="1B6293A2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1091,0.00352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6A30" w14:textId="6996396B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91,0.01107]</w:t>
            </w:r>
          </w:p>
        </w:tc>
      </w:tr>
      <w:tr w:rsidR="001C68EE" w:rsidRPr="007411D7" w14:paraId="69F96EAE" w14:textId="77777777" w:rsidTr="008211D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091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BED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99AD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CHD</w:t>
            </w:r>
            <w:proofErr w:type="spellEnd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δ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EE0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B6BA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BEC2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4F35D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D49" w14:textId="4BEDEB91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5F1" w14:textId="157344B2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206" w14:textId="7EEF8841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0FE" w14:textId="49D1A460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588</w:t>
            </w:r>
          </w:p>
        </w:tc>
      </w:tr>
      <w:tr w:rsidR="001C68EE" w:rsidRPr="007411D7" w14:paraId="2CE9D419" w14:textId="77777777" w:rsidTr="008211D5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452" w14:textId="77777777" w:rsidR="001C68EE" w:rsidRPr="007411D7" w:rsidRDefault="001C68EE" w:rsidP="001C6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1FA" w14:textId="77777777" w:rsidR="001C68EE" w:rsidRPr="007411D7" w:rsidRDefault="001C68EE" w:rsidP="001C6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289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ECE3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00110,0.001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46F25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BE80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-0.00106,0.004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10919" w14:textId="77777777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A55" w14:textId="32ACD859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11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15D6" w14:textId="0055144E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626,0.001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8D1C" w14:textId="1005AB58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468,0.0067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0E6" w14:textId="239364F8" w:rsidR="001C68EE" w:rsidRPr="007411D7" w:rsidRDefault="001C68EE" w:rsidP="001C6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-0.00377,0.01553]</w:t>
            </w:r>
          </w:p>
        </w:tc>
      </w:tr>
    </w:tbl>
    <w:p w14:paraId="0CF08110" w14:textId="77777777" w:rsidR="00167E5C" w:rsidRDefault="00167E5C" w:rsidP="00167E5C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14:paraId="217A93EF" w14:textId="77777777" w:rsidR="00E32CDA" w:rsidRDefault="00E32CDA" w:rsidP="00E32CDA">
      <w:pPr>
        <w:rPr>
          <w:sz w:val="18"/>
          <w:szCs w:val="18"/>
        </w:rPr>
      </w:pPr>
    </w:p>
    <w:sectPr w:rsidR="00E32CDA" w:rsidSect="00E32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2D6"/>
    <w:rsid w:val="00014B00"/>
    <w:rsid w:val="00035E13"/>
    <w:rsid w:val="00056328"/>
    <w:rsid w:val="0007337C"/>
    <w:rsid w:val="00075ED8"/>
    <w:rsid w:val="000857DD"/>
    <w:rsid w:val="000A3016"/>
    <w:rsid w:val="000E65B2"/>
    <w:rsid w:val="0012236F"/>
    <w:rsid w:val="00133CB2"/>
    <w:rsid w:val="00167E5C"/>
    <w:rsid w:val="001723B4"/>
    <w:rsid w:val="001835C1"/>
    <w:rsid w:val="001977DE"/>
    <w:rsid w:val="001A41AC"/>
    <w:rsid w:val="001A457A"/>
    <w:rsid w:val="001A7AE6"/>
    <w:rsid w:val="001C5873"/>
    <w:rsid w:val="001C68EE"/>
    <w:rsid w:val="001C6F1E"/>
    <w:rsid w:val="001D0EAF"/>
    <w:rsid w:val="001D68EF"/>
    <w:rsid w:val="001E5946"/>
    <w:rsid w:val="001F11E4"/>
    <w:rsid w:val="002247CB"/>
    <w:rsid w:val="00297F40"/>
    <w:rsid w:val="002A2ABF"/>
    <w:rsid w:val="002A6E2B"/>
    <w:rsid w:val="002E13DF"/>
    <w:rsid w:val="002F6A38"/>
    <w:rsid w:val="00332553"/>
    <w:rsid w:val="0034362D"/>
    <w:rsid w:val="00353F16"/>
    <w:rsid w:val="003800F3"/>
    <w:rsid w:val="00383E9E"/>
    <w:rsid w:val="00395399"/>
    <w:rsid w:val="003A5168"/>
    <w:rsid w:val="003B1361"/>
    <w:rsid w:val="003B566E"/>
    <w:rsid w:val="00410AC9"/>
    <w:rsid w:val="004513CF"/>
    <w:rsid w:val="004C32A0"/>
    <w:rsid w:val="004C7E3D"/>
    <w:rsid w:val="004F6F79"/>
    <w:rsid w:val="0050385C"/>
    <w:rsid w:val="005F3E7F"/>
    <w:rsid w:val="00601567"/>
    <w:rsid w:val="0065756D"/>
    <w:rsid w:val="00672A48"/>
    <w:rsid w:val="006B2535"/>
    <w:rsid w:val="007702FE"/>
    <w:rsid w:val="007852E1"/>
    <w:rsid w:val="007E1CBF"/>
    <w:rsid w:val="008211D5"/>
    <w:rsid w:val="00825113"/>
    <w:rsid w:val="00831AD1"/>
    <w:rsid w:val="008417E7"/>
    <w:rsid w:val="00860A84"/>
    <w:rsid w:val="00886EDE"/>
    <w:rsid w:val="008A3DC0"/>
    <w:rsid w:val="008A7D3E"/>
    <w:rsid w:val="008E025D"/>
    <w:rsid w:val="00920A24"/>
    <w:rsid w:val="00953C11"/>
    <w:rsid w:val="00961523"/>
    <w:rsid w:val="00991240"/>
    <w:rsid w:val="009A3596"/>
    <w:rsid w:val="009B5E16"/>
    <w:rsid w:val="009E23AF"/>
    <w:rsid w:val="00A1505A"/>
    <w:rsid w:val="00A21901"/>
    <w:rsid w:val="00A41E4E"/>
    <w:rsid w:val="00A557AF"/>
    <w:rsid w:val="00A701F5"/>
    <w:rsid w:val="00AB3E78"/>
    <w:rsid w:val="00B315C9"/>
    <w:rsid w:val="00B54F47"/>
    <w:rsid w:val="00B75136"/>
    <w:rsid w:val="00C30D2D"/>
    <w:rsid w:val="00C50A0D"/>
    <w:rsid w:val="00C637ED"/>
    <w:rsid w:val="00C97C96"/>
    <w:rsid w:val="00CA5784"/>
    <w:rsid w:val="00CE219B"/>
    <w:rsid w:val="00D24DB5"/>
    <w:rsid w:val="00D33359"/>
    <w:rsid w:val="00D60B29"/>
    <w:rsid w:val="00D60FF9"/>
    <w:rsid w:val="00D938E7"/>
    <w:rsid w:val="00DF05B1"/>
    <w:rsid w:val="00DF1DA6"/>
    <w:rsid w:val="00E05974"/>
    <w:rsid w:val="00E32CDA"/>
    <w:rsid w:val="00E372D6"/>
    <w:rsid w:val="00E7162B"/>
    <w:rsid w:val="00E9587E"/>
    <w:rsid w:val="00E97FEC"/>
    <w:rsid w:val="00EB0DD4"/>
    <w:rsid w:val="00EF1592"/>
    <w:rsid w:val="00F407C3"/>
    <w:rsid w:val="00FA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7CBA7"/>
  <w15:docId w15:val="{29C7B5E4-D417-4D79-B9CB-C732FC27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511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1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5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5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52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7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93EC75-F96F-49FE-B90F-068AC251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I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</dc:creator>
  <cp:keywords/>
  <dc:description/>
  <cp:lastModifiedBy>mfcasey</cp:lastModifiedBy>
  <cp:revision>2</cp:revision>
  <dcterms:created xsi:type="dcterms:W3CDTF">2013-10-14T05:58:00Z</dcterms:created>
  <dcterms:modified xsi:type="dcterms:W3CDTF">2013-10-14T05:58:00Z</dcterms:modified>
</cp:coreProperties>
</file>